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B26" w:rsidRPr="003800E5" w:rsidRDefault="0049030C" w:rsidP="0065326B">
      <w:pPr>
        <w:spacing w:after="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2</w:t>
      </w:r>
      <w:bookmarkStart w:id="0" w:name="_GoBack"/>
      <w:bookmarkEnd w:id="0"/>
      <w:r w:rsidR="003800E5" w:rsidRPr="003800E5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appendix : Subgroup analysis according to age</w:t>
      </w:r>
    </w:p>
    <w:p w:rsidR="003800E5" w:rsidRDefault="003800E5" w:rsidP="0065326B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Pr="00016B26" w:rsidRDefault="005E66A4" w:rsidP="003800E5">
      <w:pPr>
        <w:spacing w:after="0" w:line="360" w:lineRule="auto"/>
        <w:outlineLvl w:val="0"/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 w:bidi="si-LK"/>
        </w:rPr>
      </w:pPr>
      <w:r w:rsidRPr="00016B2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 w:bidi="si-LK"/>
        </w:rPr>
        <w:t>Age &lt;</w:t>
      </w:r>
      <w:r w:rsidR="00BE71B8" w:rsidRPr="00016B2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 w:bidi="si-LK"/>
        </w:rPr>
        <w:t xml:space="preserve">59 versus </w:t>
      </w:r>
      <w:r w:rsidR="009153C0" w:rsidRPr="00016B2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 w:bidi="si-LK"/>
        </w:rPr>
        <w:t xml:space="preserve">Age </w:t>
      </w:r>
      <w:r w:rsidR="00BE71B8" w:rsidRPr="00016B2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 w:bidi="si-LK"/>
        </w:rPr>
        <w:t>&gt;60</w:t>
      </w:r>
    </w:p>
    <w:p w:rsidR="009153C0" w:rsidRDefault="009153C0" w:rsidP="0065326B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65326B" w:rsidRPr="0065326B" w:rsidRDefault="0065326B" w:rsidP="003800E5">
      <w:pPr>
        <w:spacing w:after="0" w:line="360" w:lineRule="auto"/>
        <w:outlineLvl w:val="0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 w:rsidRPr="0065326B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 xml:space="preserve">Table </w:t>
      </w:r>
      <w:r w:rsidR="003800E5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A</w:t>
      </w:r>
      <w:r w:rsidRPr="0065326B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: Correlation of SF-36 summary scores with EQ-5D-3L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1"/>
        <w:gridCol w:w="1445"/>
        <w:gridCol w:w="1446"/>
        <w:gridCol w:w="1372"/>
        <w:gridCol w:w="1372"/>
      </w:tblGrid>
      <w:tr w:rsidR="0065326B" w:rsidRPr="0065326B" w:rsidTr="00BE71B8">
        <w:tc>
          <w:tcPr>
            <w:tcW w:w="3381" w:type="dxa"/>
          </w:tcPr>
          <w:p w:rsidR="0065326B" w:rsidRPr="0065326B" w:rsidRDefault="0065326B" w:rsidP="0065326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91" w:type="dxa"/>
            <w:gridSpan w:val="2"/>
          </w:tcPr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Q-5D-3L index score</w:t>
            </w:r>
          </w:p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arman rho (p)</w:t>
            </w:r>
          </w:p>
        </w:tc>
        <w:tc>
          <w:tcPr>
            <w:tcW w:w="2744" w:type="dxa"/>
            <w:gridSpan w:val="2"/>
          </w:tcPr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Q-5D-3L VAS score</w:t>
            </w:r>
          </w:p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arman rho (p)</w:t>
            </w:r>
          </w:p>
        </w:tc>
      </w:tr>
      <w:tr w:rsidR="00BE71B8" w:rsidRPr="0065326B" w:rsidTr="0020087F">
        <w:tc>
          <w:tcPr>
            <w:tcW w:w="3381" w:type="dxa"/>
          </w:tcPr>
          <w:p w:rsidR="00BE71B8" w:rsidRPr="0065326B" w:rsidRDefault="00BE71B8" w:rsidP="00BE71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="00BE71B8" w:rsidRPr="0065326B" w:rsidRDefault="00BE71B8" w:rsidP="00BE71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59</w:t>
            </w:r>
          </w:p>
        </w:tc>
        <w:tc>
          <w:tcPr>
            <w:tcW w:w="1446" w:type="dxa"/>
          </w:tcPr>
          <w:p w:rsidR="00BE71B8" w:rsidRPr="00BE71B8" w:rsidRDefault="00BE71B8" w:rsidP="00BE71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60</w:t>
            </w:r>
          </w:p>
        </w:tc>
        <w:tc>
          <w:tcPr>
            <w:tcW w:w="1372" w:type="dxa"/>
          </w:tcPr>
          <w:p w:rsidR="00BE71B8" w:rsidRPr="0065326B" w:rsidRDefault="00BE71B8" w:rsidP="00BE71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59</w:t>
            </w:r>
          </w:p>
        </w:tc>
        <w:tc>
          <w:tcPr>
            <w:tcW w:w="1372" w:type="dxa"/>
          </w:tcPr>
          <w:p w:rsidR="00BE71B8" w:rsidRPr="00BE71B8" w:rsidRDefault="00BE71B8" w:rsidP="00BE71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60</w:t>
            </w:r>
          </w:p>
        </w:tc>
      </w:tr>
      <w:tr w:rsidR="00BE71B8" w:rsidRPr="0065326B" w:rsidTr="00977615">
        <w:tc>
          <w:tcPr>
            <w:tcW w:w="3381" w:type="dxa"/>
          </w:tcPr>
          <w:p w:rsidR="00BE71B8" w:rsidRPr="0065326B" w:rsidRDefault="00BE71B8" w:rsidP="00BE71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sz w:val="24"/>
                <w:szCs w:val="24"/>
              </w:rPr>
              <w:t>SF-36 Physical summary score</w:t>
            </w:r>
          </w:p>
        </w:tc>
        <w:tc>
          <w:tcPr>
            <w:tcW w:w="1445" w:type="dxa"/>
          </w:tcPr>
          <w:p w:rsidR="00BE71B8" w:rsidRDefault="002E0EA2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="00E80C4F">
              <w:rPr>
                <w:rFonts w:ascii="Times New Roman" w:eastAsia="Calibri" w:hAnsi="Times New Roman" w:cs="Times New Roman"/>
                <w:sz w:val="24"/>
                <w:szCs w:val="24"/>
              </w:rPr>
              <w:t>0.277</w:t>
            </w:r>
          </w:p>
          <w:p w:rsidR="00E80C4F" w:rsidRPr="0065326B" w:rsidRDefault="002E0EA2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446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272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194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209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</w:tr>
      <w:tr w:rsidR="00BE71B8" w:rsidRPr="0065326B" w:rsidTr="00FD2B1E">
        <w:tc>
          <w:tcPr>
            <w:tcW w:w="3381" w:type="dxa"/>
          </w:tcPr>
          <w:p w:rsidR="00BE71B8" w:rsidRPr="0065326B" w:rsidRDefault="00BE71B8" w:rsidP="00BE71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sz w:val="24"/>
                <w:szCs w:val="24"/>
              </w:rPr>
              <w:t>SF-36 Mental summary score</w:t>
            </w:r>
          </w:p>
        </w:tc>
        <w:tc>
          <w:tcPr>
            <w:tcW w:w="1445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332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446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345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167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180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</w:tr>
    </w:tbl>
    <w:p w:rsidR="0065326B" w:rsidRPr="0065326B" w:rsidRDefault="0065326B" w:rsidP="0065326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bidi="si-LK"/>
        </w:rPr>
      </w:pPr>
    </w:p>
    <w:p w:rsidR="00BE71B8" w:rsidRDefault="009128A8" w:rsidP="009128A8">
      <w:pPr>
        <w:tabs>
          <w:tab w:val="left" w:pos="6120"/>
        </w:tabs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ab/>
      </w: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P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 xml:space="preserve">Table </w:t>
      </w:r>
      <w:r w:rsidR="003800E5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B</w:t>
      </w: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: Known group comparison among participant with or without depression with SF-36 summary scores and EQ-5D-3L scores</w:t>
      </w:r>
    </w:p>
    <w:tbl>
      <w:tblPr>
        <w:tblStyle w:val="TableGrid1"/>
        <w:tblW w:w="9262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850"/>
        <w:gridCol w:w="1559"/>
        <w:gridCol w:w="1560"/>
        <w:gridCol w:w="903"/>
      </w:tblGrid>
      <w:tr w:rsidR="00BE71B8" w:rsidRPr="005E66A4" w:rsidTr="00974B2C">
        <w:tc>
          <w:tcPr>
            <w:tcW w:w="1271" w:type="dxa"/>
            <w:vMerge w:val="restart"/>
          </w:tcPr>
          <w:p w:rsidR="00BE71B8" w:rsidRPr="005E66A4" w:rsidRDefault="00BE71B8" w:rsidP="005E66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</w:tcPr>
          <w:p w:rsidR="00BE71B8" w:rsidRPr="005E66A4" w:rsidRDefault="00BE71B8" w:rsidP="00BE71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59</w:t>
            </w:r>
          </w:p>
        </w:tc>
        <w:tc>
          <w:tcPr>
            <w:tcW w:w="4022" w:type="dxa"/>
            <w:gridSpan w:val="3"/>
          </w:tcPr>
          <w:p w:rsidR="00BE71B8" w:rsidRDefault="00BE71B8" w:rsidP="00BE71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60</w:t>
            </w:r>
          </w:p>
          <w:p w:rsidR="00BE71B8" w:rsidRPr="005E66A4" w:rsidRDefault="00BE71B8" w:rsidP="005E66A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74B2C" w:rsidRPr="005E66A4" w:rsidTr="00974B2C">
        <w:trPr>
          <w:trHeight w:val="806"/>
        </w:trPr>
        <w:tc>
          <w:tcPr>
            <w:tcW w:w="1271" w:type="dxa"/>
            <w:vMerge/>
          </w:tcPr>
          <w:p w:rsidR="00BE71B8" w:rsidRPr="005E66A4" w:rsidRDefault="00BE71B8" w:rsidP="00BE71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71B8" w:rsidRPr="00BE71B8" w:rsidRDefault="00BE71B8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epression</w:t>
            </w:r>
          </w:p>
        </w:tc>
        <w:tc>
          <w:tcPr>
            <w:tcW w:w="1560" w:type="dxa"/>
          </w:tcPr>
          <w:p w:rsidR="00BE71B8" w:rsidRPr="00BE71B8" w:rsidRDefault="00BE71B8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epression</w:t>
            </w:r>
          </w:p>
        </w:tc>
        <w:tc>
          <w:tcPr>
            <w:tcW w:w="850" w:type="dxa"/>
          </w:tcPr>
          <w:p w:rsidR="00BE71B8" w:rsidRPr="00BE71B8" w:rsidRDefault="00BE71B8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  <w:tc>
          <w:tcPr>
            <w:tcW w:w="1559" w:type="dxa"/>
          </w:tcPr>
          <w:p w:rsidR="00BE71B8" w:rsidRPr="00BE71B8" w:rsidRDefault="00BE71B8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epression</w:t>
            </w:r>
          </w:p>
        </w:tc>
        <w:tc>
          <w:tcPr>
            <w:tcW w:w="1560" w:type="dxa"/>
          </w:tcPr>
          <w:p w:rsidR="00BE71B8" w:rsidRPr="00BE71B8" w:rsidRDefault="00BE71B8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epression</w:t>
            </w:r>
          </w:p>
        </w:tc>
        <w:tc>
          <w:tcPr>
            <w:tcW w:w="903" w:type="dxa"/>
          </w:tcPr>
          <w:p w:rsidR="00BE71B8" w:rsidRPr="00BE71B8" w:rsidRDefault="00BE71B8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</w:tr>
      <w:tr w:rsidR="00974B2C" w:rsidRPr="005E66A4" w:rsidTr="00974B2C">
        <w:tc>
          <w:tcPr>
            <w:tcW w:w="1271" w:type="dxa"/>
          </w:tcPr>
          <w:p w:rsidR="00E5032F" w:rsidRPr="00FB19E8" w:rsidRDefault="00E5032F" w:rsidP="00E5032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index score</w:t>
            </w:r>
          </w:p>
        </w:tc>
        <w:tc>
          <w:tcPr>
            <w:tcW w:w="1559" w:type="dxa"/>
          </w:tcPr>
          <w:p w:rsidR="00E5032F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  <w:p w:rsidR="00040265" w:rsidRPr="00FB19E8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34 to 0.68)</w:t>
            </w:r>
          </w:p>
        </w:tc>
        <w:tc>
          <w:tcPr>
            <w:tcW w:w="1560" w:type="dxa"/>
          </w:tcPr>
          <w:p w:rsidR="00040265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  <w:p w:rsidR="00E5032F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67 to 0.81)</w:t>
            </w:r>
          </w:p>
        </w:tc>
        <w:tc>
          <w:tcPr>
            <w:tcW w:w="850" w:type="dxa"/>
          </w:tcPr>
          <w:p w:rsidR="00E5032F" w:rsidRPr="00FB19E8" w:rsidRDefault="00E5032F" w:rsidP="00E5032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040265" w:rsidRDefault="00040265" w:rsidP="00040265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  <w:p w:rsidR="00E5032F" w:rsidRPr="00FB19E8" w:rsidRDefault="00040265" w:rsidP="00040265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(0.31 to 0.58)</w:t>
            </w:r>
            <w:r w:rsidR="00E5032F"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:rsidR="00FB19E8" w:rsidRDefault="00FB19E8" w:rsidP="00040265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  <w:p w:rsidR="00FB19E8" w:rsidRPr="00FB19E8" w:rsidRDefault="00FB19E8" w:rsidP="00040265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(0.56 t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903" w:type="dxa"/>
          </w:tcPr>
          <w:p w:rsidR="00E5032F" w:rsidRPr="00FB19E8" w:rsidRDefault="00E5032F" w:rsidP="00E5032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974B2C" w:rsidRPr="005E66A4" w:rsidTr="00974B2C">
        <w:tc>
          <w:tcPr>
            <w:tcW w:w="1271" w:type="dxa"/>
          </w:tcPr>
          <w:p w:rsidR="00E5032F" w:rsidRPr="00FB19E8" w:rsidRDefault="00E5032F" w:rsidP="00E5032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VAS score</w:t>
            </w:r>
          </w:p>
        </w:tc>
        <w:tc>
          <w:tcPr>
            <w:tcW w:w="1559" w:type="dxa"/>
          </w:tcPr>
          <w:p w:rsidR="00E5032F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00</w:t>
            </w:r>
          </w:p>
          <w:p w:rsidR="00040265" w:rsidRPr="00FB19E8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60.00)</w:t>
            </w:r>
          </w:p>
        </w:tc>
        <w:tc>
          <w:tcPr>
            <w:tcW w:w="1560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00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70.00)</w:t>
            </w:r>
          </w:p>
        </w:tc>
        <w:tc>
          <w:tcPr>
            <w:tcW w:w="850" w:type="dxa"/>
          </w:tcPr>
          <w:p w:rsidR="00E5032F" w:rsidRPr="00FB19E8" w:rsidRDefault="00E5032F" w:rsidP="00E5032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00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50.00)</w:t>
            </w:r>
          </w:p>
        </w:tc>
        <w:tc>
          <w:tcPr>
            <w:tcW w:w="1560" w:type="dxa"/>
          </w:tcPr>
          <w:p w:rsidR="00E5032F" w:rsidRDefault="00FB19E8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  <w:p w:rsidR="00FB19E8" w:rsidRPr="00FB19E8" w:rsidRDefault="00FB19E8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7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E5032F" w:rsidRPr="00FB19E8" w:rsidRDefault="00E5032F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974B2C" w:rsidRPr="005E66A4" w:rsidTr="00974B2C">
        <w:tc>
          <w:tcPr>
            <w:tcW w:w="1271" w:type="dxa"/>
          </w:tcPr>
          <w:p w:rsidR="00E5032F" w:rsidRPr="00FB19E8" w:rsidRDefault="00E5032F" w:rsidP="00E5032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physical </w:t>
            </w:r>
          </w:p>
        </w:tc>
        <w:tc>
          <w:tcPr>
            <w:tcW w:w="1559" w:type="dxa"/>
          </w:tcPr>
          <w:p w:rsidR="00E5032F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.00</w:t>
            </w:r>
          </w:p>
          <w:p w:rsidR="00040265" w:rsidRPr="00FB19E8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4.38 to 41.25)</w:t>
            </w:r>
          </w:p>
        </w:tc>
        <w:tc>
          <w:tcPr>
            <w:tcW w:w="1560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58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7.00 to 48.58)</w:t>
            </w:r>
          </w:p>
        </w:tc>
        <w:tc>
          <w:tcPr>
            <w:tcW w:w="850" w:type="dxa"/>
          </w:tcPr>
          <w:p w:rsidR="00E5032F" w:rsidRPr="00FB19E8" w:rsidRDefault="00E5032F" w:rsidP="00E5032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75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5.00 to 40.00)</w:t>
            </w:r>
          </w:p>
        </w:tc>
        <w:tc>
          <w:tcPr>
            <w:tcW w:w="1560" w:type="dxa"/>
          </w:tcPr>
          <w:p w:rsidR="00E5032F" w:rsidRDefault="00FB19E8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25</w:t>
            </w:r>
          </w:p>
          <w:p w:rsidR="00FB19E8" w:rsidRPr="00FB19E8" w:rsidRDefault="00FB19E8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040265">
              <w:rPr>
                <w:rFonts w:ascii="Times New Roman" w:eastAsia="Calibri" w:hAnsi="Times New Roman" w:cs="Times New Roman"/>
                <w:sz w:val="20"/>
                <w:szCs w:val="20"/>
              </w:rPr>
              <w:t>27.5 to 42.97)</w:t>
            </w:r>
          </w:p>
        </w:tc>
        <w:tc>
          <w:tcPr>
            <w:tcW w:w="903" w:type="dxa"/>
          </w:tcPr>
          <w:p w:rsidR="00E5032F" w:rsidRPr="00FB19E8" w:rsidRDefault="00E5032F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</w:tr>
      <w:tr w:rsidR="00974B2C" w:rsidRPr="005E66A4" w:rsidTr="00974B2C">
        <w:tc>
          <w:tcPr>
            <w:tcW w:w="1271" w:type="dxa"/>
          </w:tcPr>
          <w:p w:rsidR="00E5032F" w:rsidRPr="00FB19E8" w:rsidRDefault="00E5032F" w:rsidP="00E5032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Mental </w:t>
            </w:r>
          </w:p>
        </w:tc>
        <w:tc>
          <w:tcPr>
            <w:tcW w:w="1559" w:type="dxa"/>
          </w:tcPr>
          <w:p w:rsidR="00E5032F" w:rsidRDefault="00040265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23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2.58 to 42.52)</w:t>
            </w:r>
          </w:p>
        </w:tc>
        <w:tc>
          <w:tcPr>
            <w:tcW w:w="1560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50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1.87 to 53.12)</w:t>
            </w:r>
          </w:p>
        </w:tc>
        <w:tc>
          <w:tcPr>
            <w:tcW w:w="850" w:type="dxa"/>
          </w:tcPr>
          <w:p w:rsidR="00E5032F" w:rsidRPr="00FB19E8" w:rsidRDefault="00E5032F" w:rsidP="00E5032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00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1.25 to 41.13)</w:t>
            </w:r>
          </w:p>
        </w:tc>
        <w:tc>
          <w:tcPr>
            <w:tcW w:w="1560" w:type="dxa"/>
          </w:tcPr>
          <w:p w:rsidR="00E5032F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44</w:t>
            </w:r>
          </w:p>
          <w:p w:rsidR="00040265" w:rsidRPr="00FB19E8" w:rsidRDefault="00040265" w:rsidP="0004026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7.22 to 4</w:t>
            </w:r>
            <w:r w:rsidR="00F02F7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35)</w:t>
            </w:r>
          </w:p>
        </w:tc>
        <w:tc>
          <w:tcPr>
            <w:tcW w:w="903" w:type="dxa"/>
          </w:tcPr>
          <w:p w:rsidR="00E5032F" w:rsidRPr="00FB19E8" w:rsidRDefault="00E5032F" w:rsidP="00E5032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5E66A4" w:rsidRP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016B26" w:rsidRDefault="005E66A4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 xml:space="preserve">Table </w:t>
      </w:r>
      <w:r w:rsidR="003800E5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C</w:t>
      </w: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: Known group comparison among participant with or without psychological distress with SF-36 summary scores and Q-5D-3L scores</w:t>
      </w:r>
    </w:p>
    <w:tbl>
      <w:tblPr>
        <w:tblStyle w:val="TableGrid1"/>
        <w:tblW w:w="9262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850"/>
        <w:gridCol w:w="1559"/>
        <w:gridCol w:w="1560"/>
        <w:gridCol w:w="903"/>
      </w:tblGrid>
      <w:tr w:rsidR="003D4BB0" w:rsidRPr="005E66A4" w:rsidTr="00974B2C">
        <w:tc>
          <w:tcPr>
            <w:tcW w:w="1271" w:type="dxa"/>
            <w:vMerge w:val="restart"/>
          </w:tcPr>
          <w:p w:rsidR="003D4BB0" w:rsidRPr="005E66A4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</w:tcPr>
          <w:p w:rsidR="003D4BB0" w:rsidRPr="005E66A4" w:rsidRDefault="003D4BB0" w:rsidP="006E7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59</w:t>
            </w:r>
          </w:p>
        </w:tc>
        <w:tc>
          <w:tcPr>
            <w:tcW w:w="4022" w:type="dxa"/>
            <w:gridSpan w:val="3"/>
          </w:tcPr>
          <w:p w:rsidR="003D4BB0" w:rsidRDefault="003D4BB0" w:rsidP="006E7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Age </w:t>
            </w:r>
            <w:r w:rsidRPr="00BE71B8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60</w:t>
            </w:r>
          </w:p>
          <w:p w:rsidR="003D4BB0" w:rsidRPr="005E66A4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4BB0" w:rsidRPr="005E66A4" w:rsidTr="00974B2C">
        <w:trPr>
          <w:trHeight w:val="806"/>
        </w:trPr>
        <w:tc>
          <w:tcPr>
            <w:tcW w:w="1271" w:type="dxa"/>
            <w:vMerge/>
          </w:tcPr>
          <w:p w:rsidR="003D4BB0" w:rsidRPr="005E66A4" w:rsidRDefault="003D4BB0" w:rsidP="003D4BB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9858371"/>
          </w:p>
        </w:tc>
        <w:tc>
          <w:tcPr>
            <w:tcW w:w="1559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1560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850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  <w:tc>
          <w:tcPr>
            <w:tcW w:w="1559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1560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903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</w:tr>
      <w:bookmarkEnd w:id="1"/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index score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34 to 0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6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3D4BB0" w:rsidRPr="00FB19E8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(0.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0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:rsidR="003D4BB0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3D4BB0" w:rsidRPr="00FB19E8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VAS score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60.00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0.00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0.00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1560" w:type="dxa"/>
          </w:tcPr>
          <w:p w:rsidR="003D4BB0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7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physical 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75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3D4BB0" w:rsidRPr="00FB19E8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="003D4BB0"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</w:p>
        </w:tc>
      </w:tr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Mental 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</w:t>
            </w:r>
            <w:r w:rsidR="00F02F7E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F02F7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02F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to 42.</w:t>
            </w:r>
            <w:r w:rsidR="00F02F7E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5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1.1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03" w:type="dxa"/>
          </w:tcPr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D4BB0" w:rsidRDefault="003D4BB0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3D4BB0" w:rsidRDefault="003D4BB0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Pr="005E66A4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P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 w:bidi="si-LK"/>
        </w:rPr>
      </w:pPr>
    </w:p>
    <w:p w:rsidR="00003DB4" w:rsidRDefault="00003DB4"/>
    <w:sectPr w:rsidR="00003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AE2"/>
    <w:rsid w:val="00003DB4"/>
    <w:rsid w:val="00016B26"/>
    <w:rsid w:val="00040265"/>
    <w:rsid w:val="000846A0"/>
    <w:rsid w:val="002E0EA2"/>
    <w:rsid w:val="003800E5"/>
    <w:rsid w:val="003D4BB0"/>
    <w:rsid w:val="0049030C"/>
    <w:rsid w:val="005E66A4"/>
    <w:rsid w:val="0065326B"/>
    <w:rsid w:val="00894AE2"/>
    <w:rsid w:val="009128A8"/>
    <w:rsid w:val="009153C0"/>
    <w:rsid w:val="00974B2C"/>
    <w:rsid w:val="00BE71B8"/>
    <w:rsid w:val="00E5032F"/>
    <w:rsid w:val="00E80C4F"/>
    <w:rsid w:val="00F02F7E"/>
    <w:rsid w:val="00FB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FFDD9"/>
  <w15:chartTrackingRefBased/>
  <w15:docId w15:val="{FEE8C9F5-493D-468D-8A2F-F0D6A783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5326B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unhideWhenUsed/>
    <w:rsid w:val="005E66A4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unhideWhenUsed/>
    <w:rsid w:val="005E66A4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Mahesh</dc:creator>
  <cp:keywords/>
  <dc:description/>
  <cp:lastModifiedBy>Sameera Senanayake</cp:lastModifiedBy>
  <cp:revision>5</cp:revision>
  <dcterms:created xsi:type="dcterms:W3CDTF">2019-05-27T04:19:00Z</dcterms:created>
  <dcterms:modified xsi:type="dcterms:W3CDTF">2019-06-15T11:50:00Z</dcterms:modified>
</cp:coreProperties>
</file>